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763BDF" w14:textId="44095DD0" w:rsidR="006B725C" w:rsidRPr="004A585A" w:rsidRDefault="001854D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854D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355768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1</w:t>
      </w:r>
      <w:r w:rsidR="00B807AA" w:rsidRPr="004A585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M</w:t>
      </w:r>
      <w:r w:rsidR="00B807AA" w:rsidRPr="004A585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ultivariate </w:t>
      </w:r>
      <w:r w:rsidR="00C9401E" w:rsidRPr="004A585A">
        <w:rPr>
          <w:rFonts w:ascii="Times New Roman" w:hAnsi="Times New Roman" w:cs="Times New Roman"/>
          <w:b/>
          <w:bCs/>
          <w:sz w:val="24"/>
          <w:szCs w:val="24"/>
        </w:rPr>
        <w:t>Cox regression</w:t>
      </w:r>
      <w:r w:rsidR="00C9401E" w:rsidRPr="004A585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B807AA" w:rsidRPr="004A585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analyses</w:t>
      </w:r>
      <w:r w:rsidR="00C9401E" w:rsidRPr="004A585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in TCGA training set.</w:t>
      </w:r>
    </w:p>
    <w:tbl>
      <w:tblPr>
        <w:tblW w:w="9529" w:type="dxa"/>
        <w:tblInd w:w="108" w:type="dxa"/>
        <w:tblLook w:val="04A0" w:firstRow="1" w:lastRow="0" w:firstColumn="1" w:lastColumn="0" w:noHBand="0" w:noVBand="1"/>
      </w:tblPr>
      <w:tblGrid>
        <w:gridCol w:w="2694"/>
        <w:gridCol w:w="1023"/>
        <w:gridCol w:w="3371"/>
        <w:gridCol w:w="1559"/>
        <w:gridCol w:w="882"/>
      </w:tblGrid>
      <w:tr w:rsidR="00FB14B9" w:rsidRPr="00301D0A" w14:paraId="38520FBC" w14:textId="77777777" w:rsidTr="00A97284">
        <w:trPr>
          <w:gridAfter w:val="1"/>
          <w:wAfter w:w="882" w:type="dxa"/>
          <w:trHeight w:val="315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F5F79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10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E90A1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(N)</w:t>
            </w:r>
          </w:p>
        </w:tc>
        <w:tc>
          <w:tcPr>
            <w:tcW w:w="33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F4B13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(</w:t>
            </w:r>
            <w:proofErr w:type="gramEnd"/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% CI) Univariate analysi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008E4" w14:textId="4B73AA85" w:rsidR="00301D0A" w:rsidRPr="00301D0A" w:rsidRDefault="009220C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65A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="00301D0A"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 </w:t>
            </w:r>
          </w:p>
        </w:tc>
      </w:tr>
      <w:tr w:rsidR="00FB14B9" w:rsidRPr="00301D0A" w14:paraId="53CECAE5" w14:textId="77777777" w:rsidTr="009220CA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7158" w14:textId="570C6216" w:rsidR="00301D0A" w:rsidRPr="00301D0A" w:rsidRDefault="00B244BC" w:rsidP="00301D0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x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12D7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5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67BB9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5C33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2</w:t>
            </w:r>
          </w:p>
        </w:tc>
      </w:tr>
      <w:tr w:rsidR="00FB14B9" w:rsidRPr="00301D0A" w14:paraId="4A263153" w14:textId="77777777" w:rsidTr="009220CA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A023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3C9A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7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AA46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2076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B14B9" w:rsidRPr="00301D0A" w14:paraId="2E8A9ED0" w14:textId="77777777" w:rsidTr="009220CA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0A8E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B56A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8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7675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2 (0.988-1.610)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D1CE6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2</w:t>
            </w:r>
          </w:p>
        </w:tc>
      </w:tr>
      <w:tr w:rsidR="00FB14B9" w:rsidRPr="00301D0A" w14:paraId="2976C7C8" w14:textId="77777777" w:rsidTr="009220CA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63B0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0D69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5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5102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F87BA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B14B9" w:rsidRPr="00301D0A" w14:paraId="5AE4A900" w14:textId="77777777" w:rsidTr="009220CA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1BFF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4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DE566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6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32C6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6C307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B14B9" w:rsidRPr="00301D0A" w14:paraId="2C282A41" w14:textId="77777777" w:rsidTr="009220CA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4D74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 4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1690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9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475C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04 (3.172-5.842)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8556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B14B9" w:rsidRPr="00301D0A" w14:paraId="6640AF57" w14:textId="77777777" w:rsidTr="009220CA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DCAD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WHO grad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A340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9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B63F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E9396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B14B9" w:rsidRPr="00301D0A" w14:paraId="39B7FDAB" w14:textId="77777777" w:rsidTr="009220CA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923E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E351B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9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2BD1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D70E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B14B9" w:rsidRPr="00301D0A" w14:paraId="3C622EB8" w14:textId="77777777" w:rsidTr="009220CA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4AD5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B2AF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8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AD3B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08 (2.216-4.645)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791E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B14B9" w:rsidRPr="00301D0A" w14:paraId="338A85B6" w14:textId="77777777" w:rsidTr="009220CA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712E0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E089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B458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213 (12.443-26.659)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863D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B14B9" w:rsidRPr="00301D0A" w14:paraId="4EEDA3D0" w14:textId="77777777" w:rsidTr="009220CA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6FC1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DH mutation statu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3ABE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1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7FFC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D524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B14B9" w:rsidRPr="00301D0A" w14:paraId="02492CB4" w14:textId="77777777" w:rsidTr="009220CA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4552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ldtyp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1DB4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0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3DBD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29BD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B14B9" w:rsidRPr="00301D0A" w14:paraId="7D8EB2C9" w14:textId="77777777" w:rsidTr="009220CA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9E60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B06D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1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377C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37 (0.105-0.180)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93D9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B14B9" w:rsidRPr="00301D0A" w14:paraId="3C8A0939" w14:textId="77777777" w:rsidTr="009220CA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C9BF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p19q codeletion statu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80A0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6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449B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B6EB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B14B9" w:rsidRPr="00301D0A" w14:paraId="4E22D06E" w14:textId="77777777" w:rsidTr="009220CA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9DDC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</w:t>
            </w:r>
            <w:proofErr w:type="spellStart"/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del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C5B5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9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80DA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0BB5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B14B9" w:rsidRPr="00301D0A" w14:paraId="5B7FA3DF" w14:textId="77777777" w:rsidTr="009220CA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2F636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de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3ED3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E9E3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20 (0.141-0.345)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7D03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B14B9" w:rsidRPr="00301D0A" w14:paraId="49B12DE3" w14:textId="77777777" w:rsidTr="009220CA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7C4D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6B18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3861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D812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FB14B9" w:rsidRPr="00301D0A" w14:paraId="644FE057" w14:textId="77777777" w:rsidTr="009220CA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4757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A155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5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13B8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4B84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B14B9" w:rsidRPr="00301D0A" w14:paraId="06F89394" w14:textId="77777777" w:rsidTr="009220CA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5E31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6FEB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7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5659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54 (1.104-1.913)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7538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FB14B9" w:rsidRPr="00301D0A" w14:paraId="46815BF8" w14:textId="77777777" w:rsidTr="009220CA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4B04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adiotherapy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49F69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6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5983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AAC50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B14B9" w:rsidRPr="00301D0A" w14:paraId="30DBCC79" w14:textId="77777777" w:rsidTr="009220CA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09F0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3C04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3ACB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79AD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B14B9" w:rsidRPr="00301D0A" w14:paraId="7FFEEBDF" w14:textId="77777777" w:rsidTr="009220CA">
        <w:trPr>
          <w:trHeight w:val="30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03A3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8191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4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9388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14 (1.515-2.950)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ABEA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B14B9" w:rsidRPr="00301D0A" w14:paraId="4747EE9E" w14:textId="77777777" w:rsidTr="00A97284">
        <w:trPr>
          <w:trHeight w:val="315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BCF3B" w14:textId="61AB65A0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isk</w:t>
            </w:r>
            <w:r w:rsidR="00063E6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301D0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core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A0923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5</w:t>
            </w:r>
          </w:p>
        </w:tc>
        <w:tc>
          <w:tcPr>
            <w:tcW w:w="33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D638D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18 (2.397-3.083)</w:t>
            </w:r>
          </w:p>
        </w:tc>
        <w:tc>
          <w:tcPr>
            <w:tcW w:w="244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0D7EA" w14:textId="77777777" w:rsidR="00301D0A" w:rsidRPr="00301D0A" w:rsidRDefault="00301D0A" w:rsidP="00301D0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01D0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14:paraId="38E2192A" w14:textId="42C26F26" w:rsidR="00BB4FC1" w:rsidRDefault="00713EA7" w:rsidP="00BB4F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x </w:t>
      </w:r>
      <w:r>
        <w:rPr>
          <w:rFonts w:ascii="Times New Roman" w:hAnsi="Times New Roman" w:cs="Times New Roman" w:hint="eastAsia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not associated with the </w:t>
      </w:r>
      <w:r>
        <w:rPr>
          <w:rFonts w:ascii="Times New Roman" w:hAnsi="Times New Roman" w:cs="Times New Roman" w:hint="eastAsia"/>
          <w:sz w:val="24"/>
          <w:szCs w:val="24"/>
        </w:rPr>
        <w:t>progno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gliom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exclude</w:t>
      </w:r>
      <w:r>
        <w:rPr>
          <w:rFonts w:ascii="Times New Roman" w:hAnsi="Times New Roman" w:cs="Times New Roman"/>
          <w:sz w:val="24"/>
          <w:szCs w:val="24"/>
        </w:rPr>
        <w:t>d in the m</w:t>
      </w:r>
      <w:r w:rsidR="008C6E33" w:rsidRPr="004A585A">
        <w:rPr>
          <w:rFonts w:ascii="Times New Roman" w:hAnsi="Times New Roman" w:cs="Times New Roman"/>
          <w:sz w:val="24"/>
          <w:szCs w:val="24"/>
        </w:rPr>
        <w:t>ultivariate Cox regression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382ECB9D" w14:textId="76461276" w:rsidR="00D641A4" w:rsidRDefault="00D641A4" w:rsidP="00BB4FC1">
      <w:pPr>
        <w:rPr>
          <w:rFonts w:ascii="Times New Roman" w:hAnsi="Times New Roman" w:cs="Times New Roman"/>
          <w:sz w:val="24"/>
          <w:szCs w:val="24"/>
        </w:rPr>
      </w:pPr>
    </w:p>
    <w:p w14:paraId="793F1D31" w14:textId="59B53F19" w:rsidR="00D641A4" w:rsidRDefault="00D641A4" w:rsidP="00BB4FC1">
      <w:pPr>
        <w:rPr>
          <w:rFonts w:ascii="Times New Roman" w:hAnsi="Times New Roman" w:cs="Times New Roman"/>
          <w:sz w:val="24"/>
          <w:szCs w:val="24"/>
        </w:rPr>
      </w:pPr>
    </w:p>
    <w:p w14:paraId="19429852" w14:textId="2ADA4D65" w:rsidR="00D641A4" w:rsidRDefault="00D641A4" w:rsidP="00BB4FC1">
      <w:pPr>
        <w:rPr>
          <w:rFonts w:ascii="Times New Roman" w:hAnsi="Times New Roman" w:cs="Times New Roman"/>
          <w:sz w:val="24"/>
          <w:szCs w:val="24"/>
        </w:rPr>
      </w:pPr>
    </w:p>
    <w:p w14:paraId="13D7D9BC" w14:textId="5AC8C40F" w:rsidR="00D641A4" w:rsidRDefault="00D641A4" w:rsidP="00BB4FC1">
      <w:pPr>
        <w:rPr>
          <w:rFonts w:ascii="Times New Roman" w:hAnsi="Times New Roman" w:cs="Times New Roman"/>
          <w:sz w:val="24"/>
          <w:szCs w:val="24"/>
        </w:rPr>
      </w:pPr>
    </w:p>
    <w:p w14:paraId="63164738" w14:textId="68B70C07" w:rsidR="00D641A4" w:rsidRDefault="00D641A4" w:rsidP="00BB4FC1">
      <w:pPr>
        <w:rPr>
          <w:rFonts w:ascii="Times New Roman" w:hAnsi="Times New Roman" w:cs="Times New Roman"/>
          <w:sz w:val="24"/>
          <w:szCs w:val="24"/>
        </w:rPr>
      </w:pPr>
    </w:p>
    <w:p w14:paraId="51555CD5" w14:textId="52D72D9F" w:rsidR="00D641A4" w:rsidRDefault="00D641A4" w:rsidP="00BB4FC1">
      <w:pPr>
        <w:rPr>
          <w:rFonts w:ascii="Times New Roman" w:hAnsi="Times New Roman" w:cs="Times New Roman"/>
          <w:sz w:val="24"/>
          <w:szCs w:val="24"/>
        </w:rPr>
      </w:pPr>
    </w:p>
    <w:p w14:paraId="23FE093A" w14:textId="63B4AF17" w:rsidR="00D641A4" w:rsidRDefault="00D641A4" w:rsidP="00BB4FC1">
      <w:pPr>
        <w:rPr>
          <w:rFonts w:ascii="Times New Roman" w:hAnsi="Times New Roman" w:cs="Times New Roman"/>
          <w:sz w:val="24"/>
          <w:szCs w:val="24"/>
        </w:rPr>
      </w:pPr>
    </w:p>
    <w:p w14:paraId="25ADE7F7" w14:textId="1BA8A3B5" w:rsidR="00D641A4" w:rsidRDefault="00D641A4" w:rsidP="00BB4FC1">
      <w:pPr>
        <w:rPr>
          <w:rFonts w:ascii="Times New Roman" w:hAnsi="Times New Roman" w:cs="Times New Roman"/>
          <w:sz w:val="24"/>
          <w:szCs w:val="24"/>
        </w:rPr>
      </w:pPr>
    </w:p>
    <w:p w14:paraId="2F9D1A57" w14:textId="39084F4D" w:rsidR="00D641A4" w:rsidRDefault="00D641A4" w:rsidP="00BB4FC1">
      <w:pPr>
        <w:rPr>
          <w:rFonts w:ascii="Times New Roman" w:hAnsi="Times New Roman" w:cs="Times New Roman"/>
          <w:sz w:val="24"/>
          <w:szCs w:val="24"/>
        </w:rPr>
      </w:pPr>
    </w:p>
    <w:p w14:paraId="0ED712B2" w14:textId="6BF4E258" w:rsidR="00D641A4" w:rsidRDefault="00D641A4" w:rsidP="00BB4FC1">
      <w:pPr>
        <w:rPr>
          <w:rFonts w:ascii="Times New Roman" w:hAnsi="Times New Roman" w:cs="Times New Roman"/>
          <w:sz w:val="24"/>
          <w:szCs w:val="24"/>
        </w:rPr>
      </w:pPr>
    </w:p>
    <w:p w14:paraId="2C9C4634" w14:textId="023DF2AA" w:rsidR="00D641A4" w:rsidRDefault="00D641A4" w:rsidP="00BB4FC1">
      <w:pPr>
        <w:rPr>
          <w:rFonts w:ascii="Times New Roman" w:hAnsi="Times New Roman" w:cs="Times New Roman"/>
          <w:sz w:val="24"/>
          <w:szCs w:val="24"/>
        </w:rPr>
      </w:pPr>
    </w:p>
    <w:p w14:paraId="1D9318F6" w14:textId="2F31477F" w:rsidR="00D641A4" w:rsidRDefault="00D641A4" w:rsidP="00BB4FC1">
      <w:pPr>
        <w:rPr>
          <w:rFonts w:ascii="Times New Roman" w:hAnsi="Times New Roman" w:cs="Times New Roman"/>
          <w:sz w:val="24"/>
          <w:szCs w:val="24"/>
        </w:rPr>
      </w:pPr>
    </w:p>
    <w:p w14:paraId="1090B17A" w14:textId="19F53CBC" w:rsidR="00D641A4" w:rsidRDefault="00D641A4" w:rsidP="00BB4FC1">
      <w:pPr>
        <w:rPr>
          <w:rFonts w:ascii="Times New Roman" w:hAnsi="Times New Roman" w:cs="Times New Roman"/>
          <w:sz w:val="24"/>
          <w:szCs w:val="24"/>
        </w:rPr>
      </w:pPr>
    </w:p>
    <w:p w14:paraId="7027C09A" w14:textId="4014B8A6" w:rsidR="00D641A4" w:rsidRDefault="00D641A4" w:rsidP="00BB4FC1">
      <w:pPr>
        <w:rPr>
          <w:rFonts w:ascii="Times New Roman" w:hAnsi="Times New Roman" w:cs="Times New Roman"/>
          <w:sz w:val="24"/>
          <w:szCs w:val="24"/>
        </w:rPr>
      </w:pPr>
    </w:p>
    <w:p w14:paraId="75FC96F0" w14:textId="76375ED5" w:rsidR="00D641A4" w:rsidRDefault="00D641A4" w:rsidP="00BB4FC1">
      <w:pPr>
        <w:rPr>
          <w:rFonts w:ascii="Times New Roman" w:hAnsi="Times New Roman" w:cs="Times New Roman"/>
          <w:sz w:val="24"/>
          <w:szCs w:val="24"/>
        </w:rPr>
      </w:pPr>
    </w:p>
    <w:p w14:paraId="453E1614" w14:textId="79E1CB1D" w:rsidR="00D641A4" w:rsidRDefault="00D641A4" w:rsidP="00BB4FC1">
      <w:pPr>
        <w:rPr>
          <w:rFonts w:ascii="Times New Roman" w:hAnsi="Times New Roman" w:cs="Times New Roman"/>
          <w:sz w:val="24"/>
          <w:szCs w:val="24"/>
        </w:rPr>
      </w:pPr>
    </w:p>
    <w:p w14:paraId="2738266E" w14:textId="3027017C" w:rsidR="00D641A4" w:rsidRDefault="00D641A4" w:rsidP="00BB4FC1">
      <w:pPr>
        <w:rPr>
          <w:rFonts w:ascii="Times New Roman" w:hAnsi="Times New Roman" w:cs="Times New Roman"/>
          <w:sz w:val="24"/>
          <w:szCs w:val="24"/>
        </w:rPr>
      </w:pPr>
    </w:p>
    <w:p w14:paraId="1CCFB35C" w14:textId="77777777" w:rsidR="00A840D5" w:rsidRDefault="00A840D5" w:rsidP="00BB4FC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70BC60" w14:textId="39FAE12E" w:rsidR="00D641A4" w:rsidRPr="00D641A4" w:rsidRDefault="001854D2" w:rsidP="00BB4FC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854D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355768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744A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641A4" w:rsidRPr="004A585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M</w:t>
      </w:r>
      <w:r w:rsidR="00D641A4" w:rsidRPr="004A585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ultivariate </w:t>
      </w:r>
      <w:r w:rsidR="00D641A4" w:rsidRPr="004A585A">
        <w:rPr>
          <w:rFonts w:ascii="Times New Roman" w:hAnsi="Times New Roman" w:cs="Times New Roman"/>
          <w:b/>
          <w:bCs/>
          <w:sz w:val="24"/>
          <w:szCs w:val="24"/>
        </w:rPr>
        <w:t>Cox regression</w:t>
      </w:r>
      <w:r w:rsidR="00D641A4" w:rsidRPr="004A585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analyses in TCGA training set.</w:t>
      </w:r>
    </w:p>
    <w:tbl>
      <w:tblPr>
        <w:tblW w:w="8789" w:type="dxa"/>
        <w:tblInd w:w="108" w:type="dxa"/>
        <w:tblLook w:val="04A0" w:firstRow="1" w:lastRow="0" w:firstColumn="1" w:lastColumn="0" w:noHBand="0" w:noVBand="1"/>
      </w:tblPr>
      <w:tblGrid>
        <w:gridCol w:w="2186"/>
        <w:gridCol w:w="1023"/>
        <w:gridCol w:w="3658"/>
        <w:gridCol w:w="1922"/>
      </w:tblGrid>
      <w:tr w:rsidR="00D641A4" w:rsidRPr="00D641A4" w14:paraId="66FC286C" w14:textId="77777777" w:rsidTr="00C3468C">
        <w:trPr>
          <w:trHeight w:val="315"/>
        </w:trPr>
        <w:tc>
          <w:tcPr>
            <w:tcW w:w="21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551CD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10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02766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(N)</w:t>
            </w:r>
          </w:p>
        </w:tc>
        <w:tc>
          <w:tcPr>
            <w:tcW w:w="36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44CB1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(</w:t>
            </w:r>
            <w:proofErr w:type="gramEnd"/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% CI) Multivariate analysis</w:t>
            </w:r>
          </w:p>
        </w:tc>
        <w:tc>
          <w:tcPr>
            <w:tcW w:w="19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F1DEF" w14:textId="3A04AA79" w:rsidR="00D641A4" w:rsidRPr="00D641A4" w:rsidRDefault="009220CA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65A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="00D641A4"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 </w:t>
            </w:r>
          </w:p>
        </w:tc>
      </w:tr>
      <w:tr w:rsidR="00D641A4" w:rsidRPr="00D641A4" w14:paraId="34AFD776" w14:textId="77777777" w:rsidTr="00C3468C">
        <w:trPr>
          <w:trHeight w:val="300"/>
        </w:trPr>
        <w:tc>
          <w:tcPr>
            <w:tcW w:w="21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A5D3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2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193C1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5</w:t>
            </w:r>
          </w:p>
        </w:tc>
        <w:tc>
          <w:tcPr>
            <w:tcW w:w="36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0F94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9103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41A4" w:rsidRPr="00D641A4" w14:paraId="15D4E561" w14:textId="77777777" w:rsidTr="009220CA">
        <w:trPr>
          <w:trHeight w:val="30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AC9F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4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390A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6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EFFB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1E45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41A4" w:rsidRPr="00D641A4" w14:paraId="1A19C8C8" w14:textId="77777777" w:rsidTr="009220CA">
        <w:trPr>
          <w:trHeight w:val="30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8971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 4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674E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9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D819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33 (1.409-3.229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4333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641A4" w:rsidRPr="00D641A4" w14:paraId="60BF9CBF" w14:textId="77777777" w:rsidTr="009220CA">
        <w:trPr>
          <w:trHeight w:val="30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85E8B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WHO grad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FC0D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9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3460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6FC73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41A4" w:rsidRPr="00D641A4" w14:paraId="3EE47F3B" w14:textId="77777777" w:rsidTr="009220CA">
        <w:trPr>
          <w:trHeight w:val="30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247A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3508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9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7682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23C7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41A4" w:rsidRPr="00D641A4" w14:paraId="60839544" w14:textId="77777777" w:rsidTr="009220CA">
        <w:trPr>
          <w:trHeight w:val="30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1D086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9990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8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374E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02 (1.464-3.942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66E8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641A4" w:rsidRPr="00D641A4" w14:paraId="03E83B30" w14:textId="77777777" w:rsidTr="009220CA">
        <w:trPr>
          <w:trHeight w:val="30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3A61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6B8F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2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425C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09 (2.766-9.437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3B589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641A4" w:rsidRPr="00D641A4" w14:paraId="3CECD3C3" w14:textId="77777777" w:rsidTr="009220CA">
        <w:trPr>
          <w:trHeight w:val="30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61FF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DH mutation statu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715D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1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F532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B551B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41A4" w:rsidRPr="00D641A4" w14:paraId="5C6F300C" w14:textId="77777777" w:rsidTr="009220CA">
        <w:trPr>
          <w:trHeight w:val="30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4A97E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ldtype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35D1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0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741C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B2033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41A4" w:rsidRPr="00D641A4" w14:paraId="4AB1C806" w14:textId="77777777" w:rsidTr="009220CA">
        <w:trPr>
          <w:trHeight w:val="30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2F4D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68E1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1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3349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75 (0.234-0.600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7686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641A4" w:rsidRPr="00D641A4" w14:paraId="659649BF" w14:textId="77777777" w:rsidTr="009220CA">
        <w:trPr>
          <w:trHeight w:val="30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63C0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p19q codeletion statu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80DD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6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5608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5023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41A4" w:rsidRPr="00D641A4" w14:paraId="16A1902C" w14:textId="77777777" w:rsidTr="009220CA">
        <w:trPr>
          <w:trHeight w:val="30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07F7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</w:t>
            </w:r>
            <w:proofErr w:type="spellStart"/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del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77EE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9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C032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3D18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41A4" w:rsidRPr="00D641A4" w14:paraId="0CB042B1" w14:textId="77777777" w:rsidTr="009220CA">
        <w:trPr>
          <w:trHeight w:val="30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A247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del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63C5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5E92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84 (0.324-1.051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AF75B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3</w:t>
            </w:r>
          </w:p>
        </w:tc>
      </w:tr>
      <w:tr w:rsidR="00D641A4" w:rsidRPr="00D641A4" w14:paraId="23663F8A" w14:textId="77777777" w:rsidTr="009220CA">
        <w:trPr>
          <w:trHeight w:val="30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319A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CEB8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2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204A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8A09C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41A4" w:rsidRPr="00D641A4" w14:paraId="45D1DDF7" w14:textId="77777777" w:rsidTr="009220CA">
        <w:trPr>
          <w:trHeight w:val="30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53D2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6C17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5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8F2A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00BCF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41A4" w:rsidRPr="00D641A4" w14:paraId="4C1B995B" w14:textId="77777777" w:rsidTr="009220CA">
        <w:trPr>
          <w:trHeight w:val="30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1770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DAD7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7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1198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0 (0.487-0.978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FC37E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7</w:t>
            </w:r>
          </w:p>
        </w:tc>
      </w:tr>
      <w:tr w:rsidR="00D641A4" w:rsidRPr="00D641A4" w14:paraId="0A3781F0" w14:textId="77777777" w:rsidTr="009220CA">
        <w:trPr>
          <w:trHeight w:val="30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1711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adiotherapy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CD4E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6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CF2EB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E316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41A4" w:rsidRPr="00D641A4" w14:paraId="50659EA7" w14:textId="77777777" w:rsidTr="009220CA">
        <w:trPr>
          <w:trHeight w:val="30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0777B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725D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2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3AF8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0634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D641A4" w:rsidRPr="00D641A4" w14:paraId="3ADBBC26" w14:textId="77777777" w:rsidTr="009220CA">
        <w:trPr>
          <w:trHeight w:val="300"/>
        </w:trPr>
        <w:tc>
          <w:tcPr>
            <w:tcW w:w="2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5B7C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96B0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4</w:t>
            </w:r>
          </w:p>
        </w:tc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FB454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5 (0.427-0.975)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E4E9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7</w:t>
            </w:r>
          </w:p>
        </w:tc>
      </w:tr>
      <w:tr w:rsidR="00D641A4" w:rsidRPr="00D641A4" w14:paraId="63B06EA2" w14:textId="77777777" w:rsidTr="00C3468C">
        <w:trPr>
          <w:trHeight w:val="315"/>
        </w:trPr>
        <w:tc>
          <w:tcPr>
            <w:tcW w:w="21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DE13D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D641A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iskScore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6960F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95</w:t>
            </w:r>
          </w:p>
        </w:tc>
        <w:tc>
          <w:tcPr>
            <w:tcW w:w="36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7A06F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3 (1.071-1.658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273C7" w14:textId="77777777" w:rsidR="00D641A4" w:rsidRPr="00D641A4" w:rsidRDefault="00D641A4" w:rsidP="00D641A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D641A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10</w:t>
            </w:r>
          </w:p>
        </w:tc>
      </w:tr>
    </w:tbl>
    <w:p w14:paraId="768CE6BB" w14:textId="797D98A6" w:rsidR="007711FA" w:rsidRPr="004A585A" w:rsidRDefault="007711FA" w:rsidP="007711FA">
      <w:pPr>
        <w:rPr>
          <w:rFonts w:ascii="Times New Roman" w:hAnsi="Times New Roman" w:cs="Times New Roman"/>
          <w:sz w:val="24"/>
          <w:szCs w:val="24"/>
        </w:rPr>
      </w:pPr>
      <w:r w:rsidRPr="004A585A">
        <w:rPr>
          <w:rFonts w:ascii="Times New Roman" w:hAnsi="Times New Roman" w:cs="Times New Roman"/>
          <w:sz w:val="24"/>
          <w:szCs w:val="24"/>
        </w:rPr>
        <w:t xml:space="preserve">Multivariate Cox regression showed that age, WHO grade, IDH </w:t>
      </w:r>
      <w:r w:rsidRPr="004A585A">
        <w:rPr>
          <w:rFonts w:ascii="Times New Roman" w:hAnsi="Times New Roman" w:cs="Times New Roman" w:hint="eastAsia"/>
          <w:sz w:val="24"/>
          <w:szCs w:val="24"/>
        </w:rPr>
        <w:t>mutation</w:t>
      </w:r>
      <w:r w:rsidRPr="004A585A">
        <w:rPr>
          <w:rFonts w:ascii="Times New Roman" w:hAnsi="Times New Roman" w:cs="Times New Roman"/>
          <w:sz w:val="24"/>
          <w:szCs w:val="24"/>
        </w:rPr>
        <w:t xml:space="preserve"> status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hemotherap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radiotherap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585A">
        <w:rPr>
          <w:rFonts w:ascii="Times New Roman" w:hAnsi="Times New Roman" w:cs="Times New Roman"/>
          <w:sz w:val="24"/>
          <w:szCs w:val="24"/>
        </w:rPr>
        <w:t xml:space="preserve">and risk </w:t>
      </w:r>
      <w:r w:rsidRPr="004A585A">
        <w:rPr>
          <w:rFonts w:ascii="Times New Roman" w:hAnsi="Times New Roman" w:cs="Times New Roman" w:hint="eastAsia"/>
          <w:sz w:val="24"/>
          <w:szCs w:val="24"/>
        </w:rPr>
        <w:t>score</w:t>
      </w:r>
      <w:r w:rsidRPr="004A585A">
        <w:rPr>
          <w:rFonts w:ascii="Times New Roman" w:hAnsi="Times New Roman" w:cs="Times New Roman"/>
          <w:sz w:val="24"/>
          <w:szCs w:val="24"/>
        </w:rPr>
        <w:t xml:space="preserve"> were independent </w:t>
      </w:r>
      <w:r w:rsidRPr="004A585A">
        <w:rPr>
          <w:rFonts w:ascii="Times New Roman" w:hAnsi="Times New Roman" w:cs="Times New Roman" w:hint="eastAsia"/>
          <w:sz w:val="24"/>
          <w:szCs w:val="24"/>
        </w:rPr>
        <w:t>prognostic</w:t>
      </w:r>
      <w:r w:rsidRPr="004A585A">
        <w:rPr>
          <w:rFonts w:ascii="Times New Roman" w:hAnsi="Times New Roman" w:cs="Times New Roman"/>
          <w:sz w:val="24"/>
          <w:szCs w:val="24"/>
        </w:rPr>
        <w:t xml:space="preserve"> factors</w:t>
      </w:r>
      <w:r w:rsidR="00670931">
        <w:rPr>
          <w:rFonts w:ascii="Times New Roman" w:hAnsi="Times New Roman" w:cs="Times New Roman"/>
          <w:sz w:val="24"/>
          <w:szCs w:val="24"/>
        </w:rPr>
        <w:t xml:space="preserve"> </w:t>
      </w:r>
      <w:r w:rsidR="00670931">
        <w:rPr>
          <w:rFonts w:ascii="Times New Roman" w:hAnsi="Times New Roman" w:cs="Times New Roman" w:hint="eastAsia"/>
          <w:sz w:val="24"/>
          <w:szCs w:val="24"/>
        </w:rPr>
        <w:t>in</w:t>
      </w:r>
      <w:r w:rsidR="00670931">
        <w:rPr>
          <w:rFonts w:ascii="Times New Roman" w:hAnsi="Times New Roman" w:cs="Times New Roman"/>
          <w:sz w:val="24"/>
          <w:szCs w:val="24"/>
        </w:rPr>
        <w:t xml:space="preserve"> TCGA </w:t>
      </w:r>
      <w:r w:rsidR="00670931">
        <w:rPr>
          <w:rFonts w:ascii="Times New Roman" w:hAnsi="Times New Roman" w:cs="Times New Roman" w:hint="eastAsia"/>
          <w:sz w:val="24"/>
          <w:szCs w:val="24"/>
        </w:rPr>
        <w:t>training</w:t>
      </w:r>
      <w:r w:rsidR="00670931">
        <w:rPr>
          <w:rFonts w:ascii="Times New Roman" w:hAnsi="Times New Roman" w:cs="Times New Roman"/>
          <w:sz w:val="24"/>
          <w:szCs w:val="24"/>
        </w:rPr>
        <w:t xml:space="preserve"> </w:t>
      </w:r>
      <w:r w:rsidR="00670931">
        <w:rPr>
          <w:rFonts w:ascii="Times New Roman" w:hAnsi="Times New Roman" w:cs="Times New Roman" w:hint="eastAsia"/>
          <w:sz w:val="24"/>
          <w:szCs w:val="24"/>
        </w:rPr>
        <w:t>set</w:t>
      </w:r>
      <w:r w:rsidR="00501E61">
        <w:rPr>
          <w:rFonts w:ascii="Times New Roman" w:hAnsi="Times New Roman" w:cs="Times New Roman"/>
          <w:sz w:val="24"/>
          <w:szCs w:val="24"/>
        </w:rPr>
        <w:t>.</w:t>
      </w:r>
    </w:p>
    <w:p w14:paraId="65B9A6A0" w14:textId="1E3A2749" w:rsidR="00D641A4" w:rsidRPr="007711FA" w:rsidRDefault="00D641A4" w:rsidP="00BB4FC1">
      <w:pPr>
        <w:rPr>
          <w:rFonts w:ascii="Times New Roman" w:hAnsi="Times New Roman" w:cs="Times New Roman"/>
          <w:sz w:val="24"/>
          <w:szCs w:val="24"/>
        </w:rPr>
      </w:pPr>
    </w:p>
    <w:p w14:paraId="3801E939" w14:textId="3C5CF10C" w:rsidR="00D641A4" w:rsidRDefault="00D641A4" w:rsidP="00BB4FC1">
      <w:pPr>
        <w:rPr>
          <w:rFonts w:ascii="Times New Roman" w:hAnsi="Times New Roman" w:cs="Times New Roman"/>
          <w:sz w:val="24"/>
          <w:szCs w:val="24"/>
        </w:rPr>
      </w:pPr>
    </w:p>
    <w:p w14:paraId="54981BD2" w14:textId="6A70258C" w:rsidR="00D641A4" w:rsidRDefault="00D641A4" w:rsidP="00BB4FC1">
      <w:pPr>
        <w:rPr>
          <w:rFonts w:ascii="Times New Roman" w:hAnsi="Times New Roman" w:cs="Times New Roman"/>
          <w:sz w:val="24"/>
          <w:szCs w:val="24"/>
        </w:rPr>
      </w:pPr>
    </w:p>
    <w:p w14:paraId="6B5D5907" w14:textId="772D5454" w:rsidR="00D641A4" w:rsidRDefault="00D641A4" w:rsidP="00BB4FC1">
      <w:pPr>
        <w:rPr>
          <w:rFonts w:ascii="Times New Roman" w:hAnsi="Times New Roman" w:cs="Times New Roman"/>
          <w:sz w:val="24"/>
          <w:szCs w:val="24"/>
        </w:rPr>
      </w:pPr>
    </w:p>
    <w:p w14:paraId="21092536" w14:textId="76E5447B" w:rsidR="00D641A4" w:rsidRDefault="00D641A4" w:rsidP="00BB4FC1">
      <w:pPr>
        <w:rPr>
          <w:rFonts w:ascii="Times New Roman" w:hAnsi="Times New Roman" w:cs="Times New Roman"/>
          <w:sz w:val="24"/>
          <w:szCs w:val="24"/>
        </w:rPr>
      </w:pPr>
    </w:p>
    <w:p w14:paraId="548127E8" w14:textId="79E4C79E" w:rsidR="00D641A4" w:rsidRDefault="00D641A4" w:rsidP="00BB4FC1">
      <w:pPr>
        <w:rPr>
          <w:rFonts w:ascii="Times New Roman" w:hAnsi="Times New Roman" w:cs="Times New Roman"/>
          <w:sz w:val="24"/>
          <w:szCs w:val="24"/>
        </w:rPr>
      </w:pPr>
    </w:p>
    <w:p w14:paraId="58CAFE85" w14:textId="7E93138C" w:rsidR="00D641A4" w:rsidRDefault="00D641A4" w:rsidP="00BB4FC1">
      <w:pPr>
        <w:rPr>
          <w:rFonts w:ascii="Times New Roman" w:hAnsi="Times New Roman" w:cs="Times New Roman"/>
          <w:sz w:val="24"/>
          <w:szCs w:val="24"/>
        </w:rPr>
      </w:pPr>
    </w:p>
    <w:p w14:paraId="6B61DCE4" w14:textId="2463FA8F" w:rsidR="00D641A4" w:rsidRDefault="00D641A4" w:rsidP="00BB4FC1">
      <w:pPr>
        <w:rPr>
          <w:rFonts w:ascii="Times New Roman" w:hAnsi="Times New Roman" w:cs="Times New Roman"/>
          <w:sz w:val="24"/>
          <w:szCs w:val="24"/>
        </w:rPr>
      </w:pPr>
    </w:p>
    <w:p w14:paraId="2A9010CC" w14:textId="73E13B92" w:rsidR="00D641A4" w:rsidRDefault="00D641A4" w:rsidP="00BB4FC1">
      <w:pPr>
        <w:rPr>
          <w:rFonts w:ascii="Times New Roman" w:hAnsi="Times New Roman" w:cs="Times New Roman"/>
          <w:sz w:val="24"/>
          <w:szCs w:val="24"/>
        </w:rPr>
      </w:pPr>
    </w:p>
    <w:p w14:paraId="22B74B99" w14:textId="6CDBF449" w:rsidR="00D641A4" w:rsidRDefault="00D641A4" w:rsidP="00BB4FC1">
      <w:pPr>
        <w:rPr>
          <w:rFonts w:ascii="Times New Roman" w:hAnsi="Times New Roman" w:cs="Times New Roman"/>
          <w:sz w:val="24"/>
          <w:szCs w:val="24"/>
        </w:rPr>
      </w:pPr>
    </w:p>
    <w:p w14:paraId="4D378E34" w14:textId="67573A21" w:rsidR="00D641A4" w:rsidRDefault="00D641A4" w:rsidP="00BB4FC1">
      <w:pPr>
        <w:rPr>
          <w:rFonts w:ascii="Times New Roman" w:hAnsi="Times New Roman" w:cs="Times New Roman"/>
          <w:sz w:val="24"/>
          <w:szCs w:val="24"/>
        </w:rPr>
      </w:pPr>
    </w:p>
    <w:p w14:paraId="185DEAA5" w14:textId="65FF6992" w:rsidR="00D641A4" w:rsidRDefault="00D641A4" w:rsidP="00BB4FC1">
      <w:pPr>
        <w:rPr>
          <w:rFonts w:ascii="Times New Roman" w:hAnsi="Times New Roman" w:cs="Times New Roman"/>
          <w:sz w:val="24"/>
          <w:szCs w:val="24"/>
        </w:rPr>
      </w:pPr>
    </w:p>
    <w:p w14:paraId="1281F7A2" w14:textId="1F05C36B" w:rsidR="00D641A4" w:rsidRDefault="00D641A4" w:rsidP="00BB4FC1">
      <w:pPr>
        <w:rPr>
          <w:rFonts w:ascii="Times New Roman" w:hAnsi="Times New Roman" w:cs="Times New Roman"/>
          <w:sz w:val="24"/>
          <w:szCs w:val="24"/>
        </w:rPr>
      </w:pPr>
    </w:p>
    <w:p w14:paraId="3B2690E0" w14:textId="5190B345" w:rsidR="00D641A4" w:rsidRDefault="00D641A4" w:rsidP="00BB4FC1">
      <w:pPr>
        <w:rPr>
          <w:rFonts w:ascii="Times New Roman" w:hAnsi="Times New Roman" w:cs="Times New Roman"/>
          <w:sz w:val="24"/>
          <w:szCs w:val="24"/>
        </w:rPr>
      </w:pPr>
    </w:p>
    <w:p w14:paraId="373A4C5D" w14:textId="52904DA5" w:rsidR="00D641A4" w:rsidRDefault="00D641A4" w:rsidP="00BB4FC1">
      <w:pPr>
        <w:rPr>
          <w:rFonts w:ascii="Times New Roman" w:hAnsi="Times New Roman" w:cs="Times New Roman"/>
          <w:sz w:val="24"/>
          <w:szCs w:val="24"/>
        </w:rPr>
      </w:pPr>
    </w:p>
    <w:p w14:paraId="04FFA62F" w14:textId="5E971A7C" w:rsidR="00D641A4" w:rsidRDefault="00D641A4" w:rsidP="00BB4FC1">
      <w:pPr>
        <w:rPr>
          <w:rFonts w:ascii="Times New Roman" w:hAnsi="Times New Roman" w:cs="Times New Roman"/>
          <w:sz w:val="24"/>
          <w:szCs w:val="24"/>
        </w:rPr>
      </w:pPr>
    </w:p>
    <w:p w14:paraId="7791A059" w14:textId="4E35092D" w:rsidR="006D5836" w:rsidRDefault="006D5836" w:rsidP="00BB4FC1">
      <w:pPr>
        <w:rPr>
          <w:rFonts w:ascii="Times New Roman" w:hAnsi="Times New Roman" w:cs="Times New Roman"/>
          <w:sz w:val="24"/>
          <w:szCs w:val="24"/>
        </w:rPr>
      </w:pPr>
    </w:p>
    <w:p w14:paraId="63ADDB89" w14:textId="1FCC0EF5" w:rsidR="005772FE" w:rsidRDefault="005772FE" w:rsidP="00BB4FC1">
      <w:pPr>
        <w:rPr>
          <w:rFonts w:ascii="Times New Roman" w:hAnsi="Times New Roman" w:cs="Times New Roman"/>
          <w:sz w:val="24"/>
          <w:szCs w:val="24"/>
        </w:rPr>
      </w:pPr>
    </w:p>
    <w:p w14:paraId="72668DF7" w14:textId="77777777" w:rsidR="005772FE" w:rsidRPr="00301D0A" w:rsidRDefault="005772FE" w:rsidP="00BB4FC1">
      <w:pPr>
        <w:rPr>
          <w:rFonts w:ascii="Times New Roman" w:hAnsi="Times New Roman" w:cs="Times New Roman"/>
          <w:sz w:val="24"/>
          <w:szCs w:val="24"/>
        </w:rPr>
      </w:pPr>
    </w:p>
    <w:p w14:paraId="50B69AEB" w14:textId="78F64BCB" w:rsidR="00330CE6" w:rsidRPr="009220CA" w:rsidRDefault="005772FE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1854D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355768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3 </w:t>
      </w:r>
      <w:r w:rsidR="00C9401E" w:rsidRPr="004A585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Univariate and multivariate </w:t>
      </w:r>
      <w:r w:rsidR="00C9401E" w:rsidRPr="004A585A">
        <w:rPr>
          <w:rFonts w:ascii="Times New Roman" w:hAnsi="Times New Roman" w:cs="Times New Roman"/>
          <w:b/>
          <w:bCs/>
          <w:sz w:val="24"/>
          <w:szCs w:val="24"/>
        </w:rPr>
        <w:t>Cox regression</w:t>
      </w:r>
      <w:r w:rsidR="00C9401E" w:rsidRPr="004A585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analyses in CGGA301 </w:t>
      </w:r>
      <w:r w:rsidR="00C9401E" w:rsidRPr="004A585A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validation</w:t>
      </w:r>
      <w:r w:rsidR="00C9401E" w:rsidRPr="004A585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C9401E" w:rsidRPr="004A585A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set</w:t>
      </w:r>
      <w:r w:rsidR="00C9401E" w:rsidRPr="004A585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.</w:t>
      </w:r>
    </w:p>
    <w:tbl>
      <w:tblPr>
        <w:tblW w:w="9767" w:type="dxa"/>
        <w:tblInd w:w="108" w:type="dxa"/>
        <w:tblLook w:val="04A0" w:firstRow="1" w:lastRow="0" w:firstColumn="1" w:lastColumn="0" w:noHBand="0" w:noVBand="1"/>
      </w:tblPr>
      <w:tblGrid>
        <w:gridCol w:w="1843"/>
        <w:gridCol w:w="268"/>
        <w:gridCol w:w="866"/>
        <w:gridCol w:w="2268"/>
        <w:gridCol w:w="1134"/>
        <w:gridCol w:w="2410"/>
        <w:gridCol w:w="978"/>
      </w:tblGrid>
      <w:tr w:rsidR="004865AC" w:rsidRPr="00580F05" w14:paraId="662F06BA" w14:textId="77777777" w:rsidTr="00886CC3">
        <w:trPr>
          <w:trHeight w:val="315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16098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113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359F2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(N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E71A2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(</w:t>
            </w:r>
            <w:proofErr w:type="gramEnd"/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% CI) Univariate analysi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A09B9" w14:textId="5C731554" w:rsidR="009220CA" w:rsidRPr="00580F05" w:rsidRDefault="004865AC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65A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="009220CA"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 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27426" w14:textId="77777777" w:rsidR="004865AC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(</w:t>
            </w:r>
            <w:proofErr w:type="gramEnd"/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5% CI) </w:t>
            </w:r>
          </w:p>
          <w:p w14:paraId="27F3EF0D" w14:textId="46061939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ltivariate analysis</w:t>
            </w:r>
          </w:p>
        </w:tc>
        <w:tc>
          <w:tcPr>
            <w:tcW w:w="9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68E54" w14:textId="4A4EDD4F" w:rsidR="009220CA" w:rsidRPr="00580F05" w:rsidRDefault="004865AC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865AC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="009220CA"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 </w:t>
            </w:r>
          </w:p>
        </w:tc>
      </w:tr>
      <w:tr w:rsidR="004865AC" w:rsidRPr="00580F05" w14:paraId="79DC78B0" w14:textId="77777777" w:rsidTr="00886CC3">
        <w:trPr>
          <w:trHeight w:val="300"/>
        </w:trPr>
        <w:tc>
          <w:tcPr>
            <w:tcW w:w="211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0216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8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CAC6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3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0465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50EA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BD9A7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C1CD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65AC" w:rsidRPr="00580F05" w14:paraId="6C697831" w14:textId="77777777" w:rsidTr="00F47D03">
        <w:trPr>
          <w:trHeight w:val="300"/>
        </w:trPr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E005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4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CF65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3CA4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4F72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A99A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F1C9D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65AC" w:rsidRPr="00580F05" w14:paraId="255585E9" w14:textId="77777777" w:rsidTr="00F47D03">
        <w:trPr>
          <w:trHeight w:val="300"/>
        </w:trPr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EE3F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 4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9B1C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722B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8 (1.393-2.5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8BCC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0973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7 (0.741-1.423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2976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4</w:t>
            </w:r>
          </w:p>
        </w:tc>
      </w:tr>
      <w:tr w:rsidR="004865AC" w:rsidRPr="00580F05" w14:paraId="493DB6B9" w14:textId="77777777" w:rsidTr="00F47D03">
        <w:trPr>
          <w:trHeight w:val="300"/>
        </w:trPr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00CD" w14:textId="7815F462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WHO </w:t>
            </w:r>
            <w:r w:rsidR="007A4D6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</w:t>
            </w:r>
            <w:r w:rsidRPr="00580F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ad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AB6A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CD69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F0F0E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8B18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C6A0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65AC" w:rsidRPr="00580F05" w14:paraId="7A2CFD33" w14:textId="77777777" w:rsidTr="00F47D03">
        <w:trPr>
          <w:trHeight w:val="300"/>
        </w:trPr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C5CD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2735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FF03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D900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B6B5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1232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65AC" w:rsidRPr="00580F05" w14:paraId="10A6FCCB" w14:textId="77777777" w:rsidTr="00F47D03">
        <w:trPr>
          <w:trHeight w:val="300"/>
        </w:trPr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833E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A2C9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DAE1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90 (1.892-4.7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A5C2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C9EA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47 (1.904-4.877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4BF97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4865AC" w:rsidRPr="00580F05" w14:paraId="1C0071E1" w14:textId="77777777" w:rsidTr="00F47D03">
        <w:trPr>
          <w:trHeight w:val="300"/>
        </w:trPr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B1AA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B042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A439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38 (4.725-10.1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F0D26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8611F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81 (3.024-7.559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8E78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4865AC" w:rsidRPr="00580F05" w14:paraId="7D001256" w14:textId="77777777" w:rsidTr="00F47D03">
        <w:trPr>
          <w:trHeight w:val="300"/>
        </w:trPr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87F3" w14:textId="0F906534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DH</w:t>
            </w:r>
            <w:r w:rsidR="00F47D03" w:rsidRPr="00F47D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580F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utation</w:t>
            </w:r>
            <w:r w:rsidR="00F47D03" w:rsidRPr="00F47D03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580F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tatu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4C7E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681A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5754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1FF7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7FBB5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65AC" w:rsidRPr="00580F05" w14:paraId="7EB10E9E" w14:textId="77777777" w:rsidTr="00F47D03">
        <w:trPr>
          <w:trHeight w:val="300"/>
        </w:trPr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674E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ldtyp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CAC3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9A38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2818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DAB6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6895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65AC" w:rsidRPr="00580F05" w14:paraId="4DE7615B" w14:textId="77777777" w:rsidTr="00F47D03">
        <w:trPr>
          <w:trHeight w:val="300"/>
        </w:trPr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AB237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DAB3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BC07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1 (0.287-0.5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F1875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1805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9 (0.570-1.176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57A6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79</w:t>
            </w:r>
          </w:p>
        </w:tc>
      </w:tr>
      <w:tr w:rsidR="004865AC" w:rsidRPr="00580F05" w14:paraId="61D52F37" w14:textId="77777777" w:rsidTr="00F47D03">
        <w:trPr>
          <w:trHeight w:val="300"/>
        </w:trPr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EC92F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E3D8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B227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7675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3CBF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447D9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65AC" w:rsidRPr="00580F05" w14:paraId="3CD0A8D3" w14:textId="77777777" w:rsidTr="00F47D03">
        <w:trPr>
          <w:trHeight w:val="300"/>
        </w:trPr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3396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DCD4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89AF7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C96D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53050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6579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65AC" w:rsidRPr="00580F05" w14:paraId="44256116" w14:textId="77777777" w:rsidTr="00F47D03">
        <w:trPr>
          <w:trHeight w:val="300"/>
        </w:trPr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86A3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E8D7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60D6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6 (0.839-1.5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DEAF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DE3D3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E00F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65AC" w:rsidRPr="00580F05" w14:paraId="1E51C456" w14:textId="77777777" w:rsidTr="00F47D03">
        <w:trPr>
          <w:trHeight w:val="300"/>
        </w:trPr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6754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adiotherapy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E64B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B0D9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5A5B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959FB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DD503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65AC" w:rsidRPr="00580F05" w14:paraId="4B9EE770" w14:textId="77777777" w:rsidTr="00F47D03">
        <w:trPr>
          <w:trHeight w:val="300"/>
        </w:trPr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CE77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800D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3DE1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9B56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E75E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D2AC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865AC" w:rsidRPr="00580F05" w14:paraId="2EBE4BA5" w14:textId="77777777" w:rsidTr="00F47D03">
        <w:trPr>
          <w:trHeight w:val="300"/>
        </w:trPr>
        <w:tc>
          <w:tcPr>
            <w:tcW w:w="2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98D8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522F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CC5B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9 (0.384-0.8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C5DB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33B6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1 (0.327-0.738)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75BB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4865AC" w:rsidRPr="00580F05" w14:paraId="5926BB55" w14:textId="77777777" w:rsidTr="00886CC3">
        <w:trPr>
          <w:trHeight w:val="315"/>
        </w:trPr>
        <w:tc>
          <w:tcPr>
            <w:tcW w:w="211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8C212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isk Score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A112B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17649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52 (1.575-2.17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3BC4B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B40B2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89 (1.072-1.552)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DB006" w14:textId="77777777" w:rsidR="009220CA" w:rsidRPr="00580F05" w:rsidRDefault="009220CA" w:rsidP="00D8213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80F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0.007</w:t>
            </w:r>
          </w:p>
        </w:tc>
      </w:tr>
    </w:tbl>
    <w:p w14:paraId="5DBB0E7F" w14:textId="3EB3B629" w:rsidR="009220CA" w:rsidRPr="004A585A" w:rsidRDefault="00AD08D1" w:rsidP="009220CA">
      <w:pPr>
        <w:rPr>
          <w:sz w:val="24"/>
          <w:szCs w:val="24"/>
        </w:rPr>
      </w:pPr>
      <w:r w:rsidRPr="00F616EF">
        <w:rPr>
          <w:rFonts w:ascii="Times New Roman" w:hAnsi="Times New Roman" w:cs="Times New Roman"/>
          <w:sz w:val="24"/>
          <w:szCs w:val="24"/>
        </w:rPr>
        <w:t>1p19q codeletion stat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2240F">
        <w:rPr>
          <w:rFonts w:ascii="Times New Roman" w:hAnsi="Times New Roman" w:cs="Times New Roman" w:hint="eastAsia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16EF">
        <w:rPr>
          <w:rFonts w:ascii="Times New Roman" w:hAnsi="Times New Roman" w:cs="Times New Roman"/>
          <w:sz w:val="24"/>
          <w:szCs w:val="24"/>
        </w:rPr>
        <w:t>no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16EF">
        <w:rPr>
          <w:rFonts w:ascii="Times New Roman" w:hAnsi="Times New Roman" w:cs="Times New Roman"/>
          <w:sz w:val="24"/>
          <w:szCs w:val="24"/>
        </w:rPr>
        <w:t>includ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16EF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16EF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16EF">
        <w:rPr>
          <w:rFonts w:ascii="Times New Roman" w:hAnsi="Times New Roman" w:cs="Times New Roman"/>
          <w:sz w:val="24"/>
          <w:szCs w:val="24"/>
        </w:rPr>
        <w:t>analy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16EF">
        <w:rPr>
          <w:rFonts w:ascii="Times New Roman" w:hAnsi="Times New Roman" w:cs="Times New Roman"/>
          <w:sz w:val="24"/>
          <w:szCs w:val="24"/>
        </w:rPr>
        <w:t>due to excess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16EF">
        <w:rPr>
          <w:rFonts w:ascii="Times New Roman" w:hAnsi="Times New Roman" w:cs="Times New Roman"/>
          <w:sz w:val="24"/>
          <w:szCs w:val="24"/>
        </w:rPr>
        <w:t>miss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16EF">
        <w:rPr>
          <w:rFonts w:ascii="Times New Roman" w:hAnsi="Times New Roman" w:cs="Times New Roman"/>
          <w:sz w:val="24"/>
          <w:szCs w:val="24"/>
        </w:rPr>
        <w:t>dat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220CA" w:rsidRPr="004A585A">
        <w:rPr>
          <w:rFonts w:ascii="Times New Roman" w:hAnsi="Times New Roman" w:cs="Times New Roman"/>
          <w:sz w:val="24"/>
          <w:szCs w:val="24"/>
        </w:rPr>
        <w:t xml:space="preserve">The </w:t>
      </w:r>
      <w:r w:rsidR="009220CA" w:rsidRPr="004A585A">
        <w:rPr>
          <w:rFonts w:ascii="Times New Roman" w:hAnsi="Times New Roman" w:cs="Times New Roman" w:hint="eastAsia"/>
          <w:sz w:val="24"/>
          <w:szCs w:val="24"/>
        </w:rPr>
        <w:t>necroptosis-related</w:t>
      </w:r>
      <w:r w:rsidR="009220CA" w:rsidRPr="004A585A">
        <w:rPr>
          <w:rFonts w:ascii="Times New Roman" w:hAnsi="Times New Roman" w:cs="Times New Roman"/>
          <w:sz w:val="24"/>
          <w:szCs w:val="24"/>
        </w:rPr>
        <w:t xml:space="preserve"> </w:t>
      </w:r>
      <w:r w:rsidR="009220CA" w:rsidRPr="004A585A">
        <w:rPr>
          <w:rFonts w:ascii="Times New Roman" w:hAnsi="Times New Roman" w:cs="Times New Roman" w:hint="eastAsia"/>
          <w:sz w:val="24"/>
          <w:szCs w:val="24"/>
        </w:rPr>
        <w:t>risk</w:t>
      </w:r>
      <w:r w:rsidR="009220CA" w:rsidRPr="004A585A">
        <w:rPr>
          <w:rFonts w:ascii="Times New Roman" w:hAnsi="Times New Roman" w:cs="Times New Roman"/>
          <w:sz w:val="24"/>
          <w:szCs w:val="24"/>
        </w:rPr>
        <w:t xml:space="preserve"> </w:t>
      </w:r>
      <w:r w:rsidR="009220CA" w:rsidRPr="004A585A">
        <w:rPr>
          <w:rFonts w:ascii="Times New Roman" w:hAnsi="Times New Roman" w:cs="Times New Roman" w:hint="eastAsia"/>
          <w:sz w:val="24"/>
          <w:szCs w:val="24"/>
        </w:rPr>
        <w:t>score</w:t>
      </w:r>
      <w:r w:rsidR="009220CA" w:rsidRPr="004A585A">
        <w:rPr>
          <w:rFonts w:ascii="Times New Roman" w:hAnsi="Times New Roman" w:cs="Times New Roman"/>
          <w:sz w:val="24"/>
          <w:szCs w:val="24"/>
        </w:rPr>
        <w:t xml:space="preserve"> could serve as an </w:t>
      </w:r>
      <w:r w:rsidR="009220CA" w:rsidRPr="004A585A">
        <w:rPr>
          <w:rFonts w:ascii="Times New Roman" w:hAnsi="Times New Roman" w:cs="Times New Roman" w:hint="eastAsia"/>
          <w:sz w:val="24"/>
          <w:szCs w:val="24"/>
        </w:rPr>
        <w:t>independent</w:t>
      </w:r>
      <w:r w:rsidR="009220CA" w:rsidRPr="004A585A">
        <w:rPr>
          <w:rFonts w:ascii="Times New Roman" w:hAnsi="Times New Roman" w:cs="Times New Roman"/>
          <w:sz w:val="24"/>
          <w:szCs w:val="24"/>
        </w:rPr>
        <w:t xml:space="preserve"> prognostic factor in CGGA301 </w:t>
      </w:r>
      <w:r w:rsidR="009220CA" w:rsidRPr="004A585A">
        <w:rPr>
          <w:rFonts w:ascii="Times New Roman" w:hAnsi="Times New Roman" w:cs="Times New Roman" w:hint="eastAsia"/>
          <w:sz w:val="24"/>
          <w:szCs w:val="24"/>
        </w:rPr>
        <w:t>validation</w:t>
      </w:r>
      <w:r w:rsidR="009220CA" w:rsidRPr="004A585A">
        <w:rPr>
          <w:rFonts w:ascii="Times New Roman" w:hAnsi="Times New Roman" w:cs="Times New Roman"/>
          <w:sz w:val="24"/>
          <w:szCs w:val="24"/>
        </w:rPr>
        <w:t xml:space="preserve"> </w:t>
      </w:r>
      <w:r w:rsidR="009220CA" w:rsidRPr="004A585A">
        <w:rPr>
          <w:rFonts w:ascii="Times New Roman" w:hAnsi="Times New Roman" w:cs="Times New Roman" w:hint="eastAsia"/>
          <w:sz w:val="24"/>
          <w:szCs w:val="24"/>
        </w:rPr>
        <w:t>s</w:t>
      </w:r>
      <w:r w:rsidR="009220CA" w:rsidRPr="004A585A">
        <w:rPr>
          <w:rFonts w:ascii="Times New Roman" w:hAnsi="Times New Roman" w:cs="Times New Roman"/>
          <w:sz w:val="24"/>
          <w:szCs w:val="24"/>
        </w:rPr>
        <w:t>et.</w:t>
      </w:r>
    </w:p>
    <w:p w14:paraId="02D060C4" w14:textId="77777777" w:rsidR="000262BC" w:rsidRPr="009220CA" w:rsidRDefault="000262BC">
      <w:pPr>
        <w:rPr>
          <w:rFonts w:ascii="Times New Roman" w:hAnsi="Times New Roman" w:cs="Times New Roman"/>
        </w:rPr>
      </w:pPr>
    </w:p>
    <w:p w14:paraId="770BA42E" w14:textId="77777777" w:rsidR="00A56EB5" w:rsidRDefault="00A56EB5" w:rsidP="0010432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B323C1" w14:textId="77777777" w:rsidR="00A56EB5" w:rsidRDefault="00A56EB5" w:rsidP="0010432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5BD9DF5" w14:textId="77777777" w:rsidR="00A56EB5" w:rsidRDefault="00A56EB5" w:rsidP="0010432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F0363D4" w14:textId="77777777" w:rsidR="00A56EB5" w:rsidRDefault="00A56EB5" w:rsidP="0010432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D83338" w14:textId="77777777" w:rsidR="00A56EB5" w:rsidRDefault="00A56EB5" w:rsidP="0010432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3BFDBA" w14:textId="77777777" w:rsidR="00A56EB5" w:rsidRDefault="00A56EB5" w:rsidP="0010432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457924C" w14:textId="77777777" w:rsidR="00A56EB5" w:rsidRDefault="00A56EB5" w:rsidP="0010432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FD0F3B" w14:textId="77777777" w:rsidR="00A56EB5" w:rsidRDefault="00A56EB5" w:rsidP="0010432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A740CB" w14:textId="77777777" w:rsidR="00A56EB5" w:rsidRDefault="00A56EB5" w:rsidP="0010432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ADA88B" w14:textId="77777777" w:rsidR="00A56EB5" w:rsidRDefault="00A56EB5" w:rsidP="0010432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1475B0" w14:textId="77777777" w:rsidR="00A56EB5" w:rsidRDefault="00A56EB5" w:rsidP="0010432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A7C91C" w14:textId="77777777" w:rsidR="00A56EB5" w:rsidRDefault="00A56EB5" w:rsidP="0010432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C1FB7B" w14:textId="77777777" w:rsidR="00A56EB5" w:rsidRDefault="00A56EB5" w:rsidP="0010432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4D5515" w14:textId="77777777" w:rsidR="00A56EB5" w:rsidRDefault="00A56EB5" w:rsidP="0010432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01F01C" w14:textId="77777777" w:rsidR="00A56EB5" w:rsidRDefault="00A56EB5" w:rsidP="0010432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C1798E" w14:textId="77777777" w:rsidR="00A56EB5" w:rsidRDefault="00A56EB5" w:rsidP="0010432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718E32" w14:textId="77777777" w:rsidR="00A56EB5" w:rsidRDefault="00A56EB5" w:rsidP="0010432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456E18" w14:textId="77777777" w:rsidR="00A56EB5" w:rsidRDefault="00A56EB5" w:rsidP="0010432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382A07" w14:textId="71929EBE" w:rsidR="00C9401E" w:rsidRDefault="002E3E37" w:rsidP="00104324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1854D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355768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5576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C9401E" w:rsidRPr="0010432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Univariate and multivariate </w:t>
      </w:r>
      <w:r w:rsidR="00C9401E" w:rsidRPr="00104324">
        <w:rPr>
          <w:rFonts w:ascii="Times New Roman" w:hAnsi="Times New Roman" w:cs="Times New Roman"/>
          <w:b/>
          <w:bCs/>
          <w:sz w:val="24"/>
          <w:szCs w:val="24"/>
        </w:rPr>
        <w:t>Cox regression</w:t>
      </w:r>
      <w:r w:rsidR="00C9401E" w:rsidRPr="0010432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analyses in CGGA3</w:t>
      </w:r>
      <w:r w:rsidR="00E506C4" w:rsidRPr="0010432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25</w:t>
      </w:r>
      <w:r w:rsidR="00C9401E" w:rsidRPr="0010432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C9401E" w:rsidRPr="0010432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validation</w:t>
      </w:r>
      <w:r w:rsidR="00C9401E" w:rsidRPr="0010432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C9401E" w:rsidRPr="0010432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set</w:t>
      </w:r>
      <w:r w:rsidR="00C9401E" w:rsidRPr="0010432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.</w:t>
      </w:r>
    </w:p>
    <w:tbl>
      <w:tblPr>
        <w:tblW w:w="9942" w:type="dxa"/>
        <w:tblInd w:w="108" w:type="dxa"/>
        <w:tblLook w:val="04A0" w:firstRow="1" w:lastRow="0" w:firstColumn="1" w:lastColumn="0" w:noHBand="0" w:noVBand="1"/>
      </w:tblPr>
      <w:tblGrid>
        <w:gridCol w:w="2026"/>
        <w:gridCol w:w="1114"/>
        <w:gridCol w:w="2336"/>
        <w:gridCol w:w="1297"/>
        <w:gridCol w:w="2161"/>
        <w:gridCol w:w="1008"/>
      </w:tblGrid>
      <w:tr w:rsidR="00A56EB5" w:rsidRPr="00A56EB5" w14:paraId="54898ABC" w14:textId="77777777" w:rsidTr="005D038F">
        <w:trPr>
          <w:trHeight w:val="320"/>
        </w:trPr>
        <w:tc>
          <w:tcPr>
            <w:tcW w:w="20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2BBFF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11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2D333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(N)</w:t>
            </w:r>
          </w:p>
        </w:tc>
        <w:tc>
          <w:tcPr>
            <w:tcW w:w="23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CE96C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(</w:t>
            </w:r>
            <w:proofErr w:type="gramEnd"/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% CI) Univariate analysis</w:t>
            </w:r>
          </w:p>
        </w:tc>
        <w:tc>
          <w:tcPr>
            <w:tcW w:w="12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3CEA8" w14:textId="74FE5E0E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 </w:t>
            </w:r>
          </w:p>
        </w:tc>
        <w:tc>
          <w:tcPr>
            <w:tcW w:w="21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0CBD0" w14:textId="77777777" w:rsid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(</w:t>
            </w:r>
            <w:proofErr w:type="gramEnd"/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5% CI) </w:t>
            </w:r>
          </w:p>
          <w:p w14:paraId="615BC9D6" w14:textId="451AFEE1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ltivariate analysis</w:t>
            </w: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B0989" w14:textId="74B943EC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2"/>
              </w:rPr>
              <w:t>p</w:t>
            </w: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value </w:t>
            </w:r>
          </w:p>
        </w:tc>
      </w:tr>
      <w:tr w:rsidR="00A56EB5" w:rsidRPr="00A56EB5" w14:paraId="7ADDB4CE" w14:textId="77777777" w:rsidTr="005D038F">
        <w:trPr>
          <w:trHeight w:val="305"/>
        </w:trPr>
        <w:tc>
          <w:tcPr>
            <w:tcW w:w="20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3074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1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AA07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3</w:t>
            </w:r>
          </w:p>
        </w:tc>
        <w:tc>
          <w:tcPr>
            <w:tcW w:w="23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D137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22CB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1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8A3B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D406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6EB5" w:rsidRPr="00A56EB5" w14:paraId="76AF90BC" w14:textId="77777777" w:rsidTr="005D038F">
        <w:trPr>
          <w:trHeight w:val="305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E3FBE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4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2E11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3E69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FBEA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1B93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8887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6EB5" w:rsidRPr="00A56EB5" w14:paraId="5C7F6D79" w14:textId="77777777" w:rsidTr="005D038F">
        <w:trPr>
          <w:trHeight w:val="305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7980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≥ 4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116B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219F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38 (1.236-2.173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8BE2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1CA4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2 (0.764-1.450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39A9E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4</w:t>
            </w:r>
          </w:p>
        </w:tc>
      </w:tr>
      <w:tr w:rsidR="00A56EB5" w:rsidRPr="00A56EB5" w14:paraId="7E3EB943" w14:textId="77777777" w:rsidTr="005D038F">
        <w:trPr>
          <w:trHeight w:val="305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9F23" w14:textId="14664C51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WHO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g</w:t>
            </w:r>
            <w:r w:rsidRPr="00A56E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ad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D5F0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9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11F4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BF91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6F652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56B1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6EB5" w:rsidRPr="00A56EB5" w14:paraId="020AC887" w14:textId="77777777" w:rsidTr="005D038F">
        <w:trPr>
          <w:trHeight w:val="305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2DEF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078F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7DBB4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71A9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6877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971AD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6EB5" w:rsidRPr="00A56EB5" w14:paraId="2D8A52F4" w14:textId="77777777" w:rsidTr="005D038F">
        <w:trPr>
          <w:trHeight w:val="305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8BE0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2105B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46E8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98 (2.287-5.348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EF93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A435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93 (2.318-5.88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5BDF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56EB5" w:rsidRPr="00A56EB5" w14:paraId="06B682FA" w14:textId="77777777" w:rsidTr="005D038F">
        <w:trPr>
          <w:trHeight w:val="305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256C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5E59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7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D6C6C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02 (5.996-13.215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613E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8B07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64 (3.812-9.968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36A1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56EB5" w:rsidRPr="00A56EB5" w14:paraId="3F0BCF75" w14:textId="77777777" w:rsidTr="005D038F">
        <w:trPr>
          <w:trHeight w:val="305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650C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DH mutation statu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47FC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8B73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B330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0E61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8631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6EB5" w:rsidRPr="00A56EB5" w14:paraId="70B8FA36" w14:textId="77777777" w:rsidTr="005D038F">
        <w:trPr>
          <w:trHeight w:val="305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842F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ildtype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E042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0E02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27E2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FC0C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FE0D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6EB5" w:rsidRPr="00A56EB5" w14:paraId="7A06C6D0" w14:textId="77777777" w:rsidTr="005D038F">
        <w:trPr>
          <w:trHeight w:val="305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D104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4339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A119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4 (0.269-0.468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092F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2663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0 (0.741-1.51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ADC2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1</w:t>
            </w:r>
          </w:p>
        </w:tc>
      </w:tr>
      <w:tr w:rsidR="00A56EB5" w:rsidRPr="00A56EB5" w14:paraId="09893BB3" w14:textId="77777777" w:rsidTr="005D038F">
        <w:trPr>
          <w:trHeight w:val="305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0382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1p19q codeletion statu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18C70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5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5620E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83DC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616C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1F2F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6EB5" w:rsidRPr="00A56EB5" w14:paraId="534CD4AB" w14:textId="77777777" w:rsidTr="005D038F">
        <w:trPr>
          <w:trHeight w:val="305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EB89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n-</w:t>
            </w:r>
            <w:proofErr w:type="spellStart"/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del</w:t>
            </w:r>
            <w:proofErr w:type="spellEnd"/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D8BD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88C6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0406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29D5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8714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6EB5" w:rsidRPr="00A56EB5" w14:paraId="6A1EB2DD" w14:textId="77777777" w:rsidTr="005D038F">
        <w:trPr>
          <w:trHeight w:val="305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8C1F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del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5F98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3E5C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0 (0.104-0.277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17E0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DF05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6 (0.196-0.576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72D9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56EB5" w:rsidRPr="00A56EB5" w14:paraId="1D92270B" w14:textId="77777777" w:rsidTr="005D038F">
        <w:trPr>
          <w:trHeight w:val="305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C5CA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B9BD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5BF5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86BE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FE76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F418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6EB5" w:rsidRPr="00A56EB5" w14:paraId="06EF8361" w14:textId="77777777" w:rsidTr="005D038F">
        <w:trPr>
          <w:trHeight w:val="305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A13F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B5F8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BAE5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A7D3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322D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1D118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6EB5" w:rsidRPr="00A56EB5" w14:paraId="1E3616BD" w14:textId="77777777" w:rsidTr="005D038F">
        <w:trPr>
          <w:trHeight w:val="305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C4E1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BEC1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0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2FC36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45 (1.078-1.938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4E1B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14EA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8 (0.466-0.90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03D6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</w:t>
            </w:r>
          </w:p>
        </w:tc>
      </w:tr>
      <w:tr w:rsidR="00A56EB5" w:rsidRPr="00A56EB5" w14:paraId="062312F2" w14:textId="77777777" w:rsidTr="005D038F">
        <w:trPr>
          <w:trHeight w:val="305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1D04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adiotherapy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D974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F70E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AB9B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12C8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4258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6EB5" w:rsidRPr="00A56EB5" w14:paraId="71DAD0DA" w14:textId="77777777" w:rsidTr="005D038F">
        <w:trPr>
          <w:trHeight w:val="305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93C0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EB50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2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4F9A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A43B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54ABF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36A9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56EB5" w:rsidRPr="00A56EB5" w14:paraId="3C3920FC" w14:textId="77777777" w:rsidTr="005D038F">
        <w:trPr>
          <w:trHeight w:val="305"/>
        </w:trPr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24C4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E70DB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72ED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1 (0.457-0.872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C11F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7FA0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1 (0.568-1.129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1444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04</w:t>
            </w:r>
          </w:p>
        </w:tc>
      </w:tr>
      <w:tr w:rsidR="00A56EB5" w:rsidRPr="00A56EB5" w14:paraId="43C6A9EE" w14:textId="77777777" w:rsidTr="005D038F">
        <w:trPr>
          <w:trHeight w:val="320"/>
        </w:trPr>
        <w:tc>
          <w:tcPr>
            <w:tcW w:w="20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34ACC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isk Score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9597C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3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AE11C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6 (1.038-1.053)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ABAB3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21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94276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5 (1.013-1.037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7961C" w14:textId="77777777" w:rsidR="00A56EB5" w:rsidRPr="00A56EB5" w:rsidRDefault="00A56EB5" w:rsidP="00A56EB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56EB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</w:tbl>
    <w:p w14:paraId="704AA9FC" w14:textId="213FAA25" w:rsidR="003E1D15" w:rsidRPr="00104324" w:rsidRDefault="003E1D15" w:rsidP="00104324">
      <w:pPr>
        <w:rPr>
          <w:sz w:val="24"/>
          <w:szCs w:val="24"/>
        </w:rPr>
      </w:pPr>
      <w:r w:rsidRPr="00104324">
        <w:rPr>
          <w:rFonts w:ascii="Times New Roman" w:hAnsi="Times New Roman" w:cs="Times New Roman"/>
          <w:sz w:val="24"/>
          <w:szCs w:val="24"/>
        </w:rPr>
        <w:t xml:space="preserve">The </w:t>
      </w:r>
      <w:r w:rsidRPr="00104324">
        <w:rPr>
          <w:rFonts w:ascii="Times New Roman" w:hAnsi="Times New Roman" w:cs="Times New Roman" w:hint="eastAsia"/>
          <w:sz w:val="24"/>
          <w:szCs w:val="24"/>
        </w:rPr>
        <w:t>necroptosis-related</w:t>
      </w:r>
      <w:r w:rsidRPr="00104324">
        <w:rPr>
          <w:rFonts w:ascii="Times New Roman" w:hAnsi="Times New Roman" w:cs="Times New Roman"/>
          <w:sz w:val="24"/>
          <w:szCs w:val="24"/>
        </w:rPr>
        <w:t xml:space="preserve"> </w:t>
      </w:r>
      <w:r w:rsidRPr="00104324">
        <w:rPr>
          <w:rFonts w:ascii="Times New Roman" w:hAnsi="Times New Roman" w:cs="Times New Roman" w:hint="eastAsia"/>
          <w:sz w:val="24"/>
          <w:szCs w:val="24"/>
        </w:rPr>
        <w:t>risk</w:t>
      </w:r>
      <w:r w:rsidRPr="00104324">
        <w:rPr>
          <w:rFonts w:ascii="Times New Roman" w:hAnsi="Times New Roman" w:cs="Times New Roman"/>
          <w:sz w:val="24"/>
          <w:szCs w:val="24"/>
        </w:rPr>
        <w:t xml:space="preserve"> </w:t>
      </w:r>
      <w:r w:rsidRPr="00104324">
        <w:rPr>
          <w:rFonts w:ascii="Times New Roman" w:hAnsi="Times New Roman" w:cs="Times New Roman" w:hint="eastAsia"/>
          <w:sz w:val="24"/>
          <w:szCs w:val="24"/>
        </w:rPr>
        <w:t>score</w:t>
      </w:r>
      <w:r w:rsidRPr="00104324">
        <w:rPr>
          <w:rFonts w:ascii="Times New Roman" w:hAnsi="Times New Roman" w:cs="Times New Roman"/>
          <w:sz w:val="24"/>
          <w:szCs w:val="24"/>
        </w:rPr>
        <w:t xml:space="preserve"> could serve as an </w:t>
      </w:r>
      <w:r w:rsidRPr="00104324">
        <w:rPr>
          <w:rFonts w:ascii="Times New Roman" w:hAnsi="Times New Roman" w:cs="Times New Roman" w:hint="eastAsia"/>
          <w:sz w:val="24"/>
          <w:szCs w:val="24"/>
        </w:rPr>
        <w:t>independent</w:t>
      </w:r>
      <w:r w:rsidRPr="00104324">
        <w:rPr>
          <w:rFonts w:ascii="Times New Roman" w:hAnsi="Times New Roman" w:cs="Times New Roman"/>
          <w:sz w:val="24"/>
          <w:szCs w:val="24"/>
        </w:rPr>
        <w:t xml:space="preserve"> prognostic factor in CGGA325 </w:t>
      </w:r>
      <w:r w:rsidRPr="00104324">
        <w:rPr>
          <w:rFonts w:ascii="Times New Roman" w:hAnsi="Times New Roman" w:cs="Times New Roman" w:hint="eastAsia"/>
          <w:sz w:val="24"/>
          <w:szCs w:val="24"/>
        </w:rPr>
        <w:t>validation</w:t>
      </w:r>
      <w:r w:rsidRPr="00104324">
        <w:rPr>
          <w:rFonts w:ascii="Times New Roman" w:hAnsi="Times New Roman" w:cs="Times New Roman"/>
          <w:sz w:val="24"/>
          <w:szCs w:val="24"/>
        </w:rPr>
        <w:t xml:space="preserve"> </w:t>
      </w:r>
      <w:r w:rsidRPr="00104324">
        <w:rPr>
          <w:rFonts w:ascii="Times New Roman" w:hAnsi="Times New Roman" w:cs="Times New Roman" w:hint="eastAsia"/>
          <w:sz w:val="24"/>
          <w:szCs w:val="24"/>
        </w:rPr>
        <w:t>s</w:t>
      </w:r>
      <w:r w:rsidRPr="00104324">
        <w:rPr>
          <w:rFonts w:ascii="Times New Roman" w:hAnsi="Times New Roman" w:cs="Times New Roman"/>
          <w:sz w:val="24"/>
          <w:szCs w:val="24"/>
        </w:rPr>
        <w:t>et.</w:t>
      </w:r>
    </w:p>
    <w:p w14:paraId="304D1802" w14:textId="4BA1635A" w:rsidR="00AE1E35" w:rsidRDefault="00E87478">
      <w:pPr>
        <w:rPr>
          <w:rStyle w:val="apple-converted-space"/>
          <w:rFonts w:ascii="Times New Roman" w:hAnsi="Times New Roman" w:cs="Times New Roman"/>
          <w:bCs/>
        </w:rPr>
      </w:pPr>
      <w:r>
        <w:rPr>
          <w:rStyle w:val="apple-converted-space"/>
          <w:rFonts w:ascii="Times New Roman" w:hAnsi="Times New Roman" w:cs="Times New Roman"/>
          <w:bCs/>
        </w:rPr>
        <w:t xml:space="preserve"> </w:t>
      </w:r>
    </w:p>
    <w:p w14:paraId="47A97D79" w14:textId="70206D00" w:rsidR="001F30F1" w:rsidRPr="00E751F0" w:rsidRDefault="001F30F1" w:rsidP="00AF0A70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E751F0">
        <w:rPr>
          <w:rStyle w:val="apple-converted-space"/>
          <w:rFonts w:ascii="Times New Roman" w:hAnsi="Times New Roman" w:cs="Times New Roman"/>
          <w:bCs/>
          <w:sz w:val="24"/>
          <w:szCs w:val="24"/>
        </w:rPr>
        <w:t>However, chemotherapy</w:t>
      </w:r>
      <w:r w:rsidRPr="00E751F0">
        <w:rPr>
          <w:rStyle w:val="apple-converted-space"/>
          <w:rFonts w:ascii="Times New Roman" w:hAnsi="Times New Roman" w:cs="Times New Roman"/>
          <w:sz w:val="24"/>
          <w:szCs w:val="24"/>
        </w:rPr>
        <w:t xml:space="preserve"> </w:t>
      </w:r>
      <w:r w:rsidRPr="00E751F0">
        <w:rPr>
          <w:rFonts w:ascii="Times New Roman" w:hAnsi="Times New Roman" w:cs="Times New Roman"/>
          <w:sz w:val="24"/>
          <w:szCs w:val="24"/>
        </w:rPr>
        <w:t>did not meet cox proportional hazard test (Supplementary Figure</w:t>
      </w:r>
      <w:r w:rsidRPr="00E751F0">
        <w:rPr>
          <w:rStyle w:val="apple-converted-space"/>
          <w:rFonts w:ascii="Times New Roman" w:hAnsi="Times New Roman" w:cs="Times New Roman"/>
          <w:sz w:val="24"/>
          <w:szCs w:val="24"/>
        </w:rPr>
        <w:t xml:space="preserve"> 1)</w:t>
      </w:r>
      <w:r w:rsidRPr="00E751F0">
        <w:rPr>
          <w:rFonts w:ascii="Times New Roman" w:hAnsi="Times New Roman" w:cs="Times New Roman"/>
          <w:sz w:val="24"/>
          <w:szCs w:val="24"/>
        </w:rPr>
        <w:t>.</w:t>
      </w:r>
      <w:r w:rsidR="00AF0A70" w:rsidRPr="00E751F0">
        <w:rPr>
          <w:rFonts w:ascii="Times New Roman" w:hAnsi="Times New Roman" w:cs="Times New Roman"/>
          <w:sz w:val="24"/>
          <w:szCs w:val="24"/>
        </w:rPr>
        <w:t xml:space="preserve"> Age, WHO grade, IDH mutation status, and risk score were integrated into the nomogram model</w:t>
      </w:r>
      <w:r w:rsidR="00AF0A70" w:rsidRPr="00E751F0">
        <w:rPr>
          <w:rFonts w:ascii="Times New Roman" w:hAnsi="Times New Roman" w:cs="Times New Roman" w:hint="eastAsia"/>
          <w:sz w:val="24"/>
          <w:szCs w:val="24"/>
        </w:rPr>
        <w:t>.</w:t>
      </w:r>
      <w:r w:rsidR="00C72A7E" w:rsidRPr="00E751F0">
        <w:rPr>
          <w:rFonts w:ascii="Times New Roman" w:hAnsi="Times New Roman" w:cs="Times New Roman"/>
          <w:sz w:val="24"/>
          <w:szCs w:val="24"/>
        </w:rPr>
        <w:t xml:space="preserve"> S</w:t>
      </w:r>
      <w:r w:rsidR="00C72A7E" w:rsidRPr="00E751F0">
        <w:rPr>
          <w:rFonts w:ascii="Times New Roman" w:hAnsi="Times New Roman" w:cs="Times New Roman" w:hint="eastAsia"/>
          <w:sz w:val="24"/>
          <w:szCs w:val="24"/>
        </w:rPr>
        <w:t>ince</w:t>
      </w:r>
      <w:r w:rsidR="00C72A7E" w:rsidRPr="00E751F0">
        <w:rPr>
          <w:rFonts w:ascii="Times New Roman" w:hAnsi="Times New Roman" w:cs="Times New Roman"/>
          <w:sz w:val="24"/>
          <w:szCs w:val="24"/>
        </w:rPr>
        <w:t xml:space="preserve"> the AUC</w:t>
      </w:r>
      <w:r w:rsidR="00C72A7E" w:rsidRPr="00E751F0">
        <w:rPr>
          <w:rFonts w:ascii="Times New Roman" w:hAnsi="Times New Roman" w:cs="Times New Roman" w:hint="eastAsia"/>
          <w:sz w:val="24"/>
          <w:szCs w:val="24"/>
        </w:rPr>
        <w:t>s</w:t>
      </w:r>
      <w:r w:rsidR="00C72A7E" w:rsidRPr="00E751F0">
        <w:rPr>
          <w:rFonts w:ascii="Times New Roman" w:hAnsi="Times New Roman" w:cs="Times New Roman"/>
          <w:sz w:val="24"/>
          <w:szCs w:val="24"/>
        </w:rPr>
        <w:t xml:space="preserve"> were not improved in TCGA, CGGA301 and CGGA325 cohorts when </w:t>
      </w:r>
      <w:r w:rsidR="00C72A7E" w:rsidRPr="00E751F0">
        <w:rPr>
          <w:rFonts w:ascii="Times New Roman" w:hAnsi="Times New Roman" w:cs="Times New Roman" w:hint="eastAsia"/>
          <w:sz w:val="24"/>
          <w:szCs w:val="24"/>
        </w:rPr>
        <w:t>radiotherapy</w:t>
      </w:r>
      <w:r w:rsidR="00C72A7E" w:rsidRPr="00E751F0">
        <w:rPr>
          <w:rFonts w:ascii="Times New Roman" w:hAnsi="Times New Roman" w:cs="Times New Roman"/>
          <w:sz w:val="24"/>
          <w:szCs w:val="24"/>
        </w:rPr>
        <w:t xml:space="preserve"> </w:t>
      </w:r>
      <w:r w:rsidR="00C72A7E" w:rsidRPr="00E751F0">
        <w:rPr>
          <w:rFonts w:ascii="Times New Roman" w:hAnsi="Times New Roman" w:cs="Times New Roman" w:hint="eastAsia"/>
          <w:sz w:val="24"/>
          <w:szCs w:val="24"/>
        </w:rPr>
        <w:t>was</w:t>
      </w:r>
      <w:r w:rsidR="00C72A7E" w:rsidRPr="00E751F0">
        <w:rPr>
          <w:rFonts w:ascii="Times New Roman" w:hAnsi="Times New Roman" w:cs="Times New Roman"/>
          <w:sz w:val="24"/>
          <w:szCs w:val="24"/>
        </w:rPr>
        <w:t xml:space="preserve"> </w:t>
      </w:r>
      <w:r w:rsidR="00C72A7E" w:rsidRPr="00E751F0">
        <w:rPr>
          <w:rFonts w:ascii="Times New Roman" w:hAnsi="Times New Roman" w:cs="Times New Roman" w:hint="eastAsia"/>
          <w:sz w:val="24"/>
          <w:szCs w:val="24"/>
        </w:rPr>
        <w:t>included</w:t>
      </w:r>
      <w:r w:rsidR="00C72A7E" w:rsidRPr="00E751F0">
        <w:rPr>
          <w:rFonts w:ascii="Times New Roman" w:hAnsi="Times New Roman" w:cs="Times New Roman"/>
          <w:sz w:val="24"/>
          <w:szCs w:val="24"/>
        </w:rPr>
        <w:t xml:space="preserve"> </w:t>
      </w:r>
      <w:r w:rsidR="00C72A7E" w:rsidRPr="00E751F0">
        <w:rPr>
          <w:rFonts w:ascii="Times New Roman" w:hAnsi="Times New Roman" w:cs="Times New Roman" w:hint="eastAsia"/>
          <w:sz w:val="24"/>
          <w:szCs w:val="24"/>
        </w:rPr>
        <w:t>in</w:t>
      </w:r>
      <w:r w:rsidR="00C72A7E" w:rsidRPr="00E751F0">
        <w:rPr>
          <w:rFonts w:ascii="Times New Roman" w:hAnsi="Times New Roman" w:cs="Times New Roman"/>
          <w:sz w:val="24"/>
          <w:szCs w:val="24"/>
        </w:rPr>
        <w:t xml:space="preserve"> </w:t>
      </w:r>
      <w:r w:rsidR="00C72A7E" w:rsidRPr="00E751F0">
        <w:rPr>
          <w:rFonts w:ascii="Times New Roman" w:hAnsi="Times New Roman" w:cs="Times New Roman" w:hint="eastAsia"/>
          <w:sz w:val="24"/>
          <w:szCs w:val="24"/>
        </w:rPr>
        <w:t>the</w:t>
      </w:r>
      <w:r w:rsidR="00C72A7E" w:rsidRPr="00E751F0">
        <w:rPr>
          <w:rFonts w:ascii="Times New Roman" w:hAnsi="Times New Roman" w:cs="Times New Roman"/>
          <w:sz w:val="24"/>
          <w:szCs w:val="24"/>
        </w:rPr>
        <w:t xml:space="preserve"> </w:t>
      </w:r>
      <w:r w:rsidR="00C72A7E" w:rsidRPr="00E751F0">
        <w:rPr>
          <w:rFonts w:ascii="Times New Roman" w:hAnsi="Times New Roman" w:cs="Times New Roman" w:hint="eastAsia"/>
          <w:sz w:val="24"/>
          <w:szCs w:val="24"/>
        </w:rPr>
        <w:t>nomogram</w:t>
      </w:r>
      <w:r w:rsidR="00E751F0">
        <w:rPr>
          <w:rFonts w:ascii="Times New Roman" w:hAnsi="Times New Roman" w:cs="Times New Roman"/>
          <w:sz w:val="24"/>
          <w:szCs w:val="24"/>
        </w:rPr>
        <w:t xml:space="preserve"> (</w:t>
      </w:r>
      <w:r w:rsidR="00E751F0" w:rsidRPr="00E751F0">
        <w:rPr>
          <w:rFonts w:ascii="Times New Roman" w:hAnsi="Times New Roman" w:cs="Times New Roman"/>
          <w:sz w:val="24"/>
          <w:szCs w:val="24"/>
        </w:rPr>
        <w:t>Supplementary Figure 2</w:t>
      </w:r>
      <w:r w:rsidR="00E751F0">
        <w:rPr>
          <w:rFonts w:ascii="Times New Roman" w:hAnsi="Times New Roman" w:cs="Times New Roman"/>
          <w:sz w:val="24"/>
          <w:szCs w:val="24"/>
        </w:rPr>
        <w:t>)</w:t>
      </w:r>
      <w:r w:rsidR="00C72A7E" w:rsidRPr="00E751F0">
        <w:rPr>
          <w:rFonts w:ascii="Times New Roman" w:hAnsi="Times New Roman" w:cs="Times New Roman" w:hint="eastAsia"/>
          <w:sz w:val="24"/>
          <w:szCs w:val="24"/>
        </w:rPr>
        <w:t>.</w:t>
      </w:r>
      <w:r w:rsidR="00C72A7E" w:rsidRPr="00E751F0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1F30F1" w:rsidRPr="00E751F0" w:rsidSect="00677216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321B80" w14:textId="77777777" w:rsidR="00B92ACD" w:rsidRDefault="00B92ACD" w:rsidP="00A560B4">
      <w:r>
        <w:separator/>
      </w:r>
    </w:p>
  </w:endnote>
  <w:endnote w:type="continuationSeparator" w:id="0">
    <w:p w14:paraId="1D5959A9" w14:textId="77777777" w:rsidR="00B92ACD" w:rsidRDefault="00B92ACD" w:rsidP="00A560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21A130" w14:textId="77777777" w:rsidR="00B92ACD" w:rsidRDefault="00B92ACD" w:rsidP="00A560B4">
      <w:r>
        <w:separator/>
      </w:r>
    </w:p>
  </w:footnote>
  <w:footnote w:type="continuationSeparator" w:id="0">
    <w:p w14:paraId="7F4BC8B6" w14:textId="77777777" w:rsidR="00B92ACD" w:rsidRDefault="00B92ACD" w:rsidP="00A560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wsjQ1MTewtLQwMTJS0lEKTi0uzszPAymwrAUA/EvyJiwAAAA="/>
  </w:docVars>
  <w:rsids>
    <w:rsidRoot w:val="002667BA"/>
    <w:rsid w:val="00026266"/>
    <w:rsid w:val="000262BC"/>
    <w:rsid w:val="00027D6E"/>
    <w:rsid w:val="0004616D"/>
    <w:rsid w:val="00051765"/>
    <w:rsid w:val="0005468B"/>
    <w:rsid w:val="00063E68"/>
    <w:rsid w:val="00071319"/>
    <w:rsid w:val="0009232B"/>
    <w:rsid w:val="000C5626"/>
    <w:rsid w:val="000C678B"/>
    <w:rsid w:val="000F1302"/>
    <w:rsid w:val="000F49C5"/>
    <w:rsid w:val="00104324"/>
    <w:rsid w:val="001070A4"/>
    <w:rsid w:val="00146C11"/>
    <w:rsid w:val="001854D2"/>
    <w:rsid w:val="001B0B23"/>
    <w:rsid w:val="001F30F1"/>
    <w:rsid w:val="001F5734"/>
    <w:rsid w:val="00205918"/>
    <w:rsid w:val="002667BA"/>
    <w:rsid w:val="00291CD4"/>
    <w:rsid w:val="002E3E37"/>
    <w:rsid w:val="00301D0A"/>
    <w:rsid w:val="00312D93"/>
    <w:rsid w:val="00312FA9"/>
    <w:rsid w:val="0032240F"/>
    <w:rsid w:val="00330CE6"/>
    <w:rsid w:val="00350624"/>
    <w:rsid w:val="00355768"/>
    <w:rsid w:val="00375B99"/>
    <w:rsid w:val="00396BB1"/>
    <w:rsid w:val="003B4244"/>
    <w:rsid w:val="003E1D15"/>
    <w:rsid w:val="0040423F"/>
    <w:rsid w:val="004171CC"/>
    <w:rsid w:val="0043475D"/>
    <w:rsid w:val="00457254"/>
    <w:rsid w:val="004830AD"/>
    <w:rsid w:val="004865AC"/>
    <w:rsid w:val="00490BE3"/>
    <w:rsid w:val="004A44CE"/>
    <w:rsid w:val="004A585A"/>
    <w:rsid w:val="004B5423"/>
    <w:rsid w:val="004C33CB"/>
    <w:rsid w:val="004E1F81"/>
    <w:rsid w:val="004E4C13"/>
    <w:rsid w:val="00501E61"/>
    <w:rsid w:val="0054273D"/>
    <w:rsid w:val="005772FE"/>
    <w:rsid w:val="005D038F"/>
    <w:rsid w:val="005E1EBD"/>
    <w:rsid w:val="005F01B1"/>
    <w:rsid w:val="005F5CD5"/>
    <w:rsid w:val="00647111"/>
    <w:rsid w:val="00670931"/>
    <w:rsid w:val="00672034"/>
    <w:rsid w:val="00677216"/>
    <w:rsid w:val="006928F4"/>
    <w:rsid w:val="00693501"/>
    <w:rsid w:val="00695FDF"/>
    <w:rsid w:val="006B725C"/>
    <w:rsid w:val="006C29EC"/>
    <w:rsid w:val="006D2512"/>
    <w:rsid w:val="006D5836"/>
    <w:rsid w:val="006E0A1D"/>
    <w:rsid w:val="00713EA7"/>
    <w:rsid w:val="00722BA7"/>
    <w:rsid w:val="007562EB"/>
    <w:rsid w:val="007711FA"/>
    <w:rsid w:val="00784D6A"/>
    <w:rsid w:val="007A4D6B"/>
    <w:rsid w:val="007D2F16"/>
    <w:rsid w:val="007E56FF"/>
    <w:rsid w:val="00804AEF"/>
    <w:rsid w:val="008733A6"/>
    <w:rsid w:val="00886CC3"/>
    <w:rsid w:val="008B348F"/>
    <w:rsid w:val="008C4360"/>
    <w:rsid w:val="008C607A"/>
    <w:rsid w:val="008C6E33"/>
    <w:rsid w:val="008F04BA"/>
    <w:rsid w:val="00920038"/>
    <w:rsid w:val="00920499"/>
    <w:rsid w:val="009220CA"/>
    <w:rsid w:val="00927B40"/>
    <w:rsid w:val="009A1DAE"/>
    <w:rsid w:val="00A104E3"/>
    <w:rsid w:val="00A560B4"/>
    <w:rsid w:val="00A56EB5"/>
    <w:rsid w:val="00A840D5"/>
    <w:rsid w:val="00A97284"/>
    <w:rsid w:val="00AC3091"/>
    <w:rsid w:val="00AD08D1"/>
    <w:rsid w:val="00AE1E35"/>
    <w:rsid w:val="00AF0A70"/>
    <w:rsid w:val="00AF4075"/>
    <w:rsid w:val="00B244BC"/>
    <w:rsid w:val="00B3064D"/>
    <w:rsid w:val="00B55067"/>
    <w:rsid w:val="00B744AA"/>
    <w:rsid w:val="00B807AA"/>
    <w:rsid w:val="00B80FF0"/>
    <w:rsid w:val="00B8527E"/>
    <w:rsid w:val="00B92ACD"/>
    <w:rsid w:val="00B96EDF"/>
    <w:rsid w:val="00BB4FC1"/>
    <w:rsid w:val="00BC6073"/>
    <w:rsid w:val="00BF121A"/>
    <w:rsid w:val="00C0057A"/>
    <w:rsid w:val="00C3468C"/>
    <w:rsid w:val="00C72A7E"/>
    <w:rsid w:val="00C82F94"/>
    <w:rsid w:val="00C9401E"/>
    <w:rsid w:val="00CD3430"/>
    <w:rsid w:val="00CD480C"/>
    <w:rsid w:val="00CE67CE"/>
    <w:rsid w:val="00CF60CF"/>
    <w:rsid w:val="00D02B93"/>
    <w:rsid w:val="00D4196D"/>
    <w:rsid w:val="00D641A4"/>
    <w:rsid w:val="00D859F1"/>
    <w:rsid w:val="00D92A8F"/>
    <w:rsid w:val="00DA1CCB"/>
    <w:rsid w:val="00DA6A32"/>
    <w:rsid w:val="00DB1E95"/>
    <w:rsid w:val="00E13F67"/>
    <w:rsid w:val="00E506C4"/>
    <w:rsid w:val="00E529D7"/>
    <w:rsid w:val="00E72D7E"/>
    <w:rsid w:val="00E751F0"/>
    <w:rsid w:val="00E87478"/>
    <w:rsid w:val="00E92D9F"/>
    <w:rsid w:val="00F070BA"/>
    <w:rsid w:val="00F22F7E"/>
    <w:rsid w:val="00F23F37"/>
    <w:rsid w:val="00F47D03"/>
    <w:rsid w:val="00F6721D"/>
    <w:rsid w:val="00F9709C"/>
    <w:rsid w:val="00FB14B9"/>
    <w:rsid w:val="00FC1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891A1C"/>
  <w15:chartTrackingRefBased/>
  <w15:docId w15:val="{7780CA54-0CD9-4E02-87C8-0D5A9C08EE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60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60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60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60B4"/>
    <w:rPr>
      <w:sz w:val="18"/>
      <w:szCs w:val="18"/>
    </w:rPr>
  </w:style>
  <w:style w:type="character" w:customStyle="1" w:styleId="apple-converted-space">
    <w:name w:val="apple-converted-space"/>
    <w:basedOn w:val="a0"/>
    <w:rsid w:val="00AE1E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74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38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6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3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75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4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9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3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EF0165-8B82-41FC-824F-A5CC95C27A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4</Pages>
  <Words>647</Words>
  <Characters>3693</Characters>
  <Application>Microsoft Office Word</Application>
  <DocSecurity>0</DocSecurity>
  <Lines>30</Lines>
  <Paragraphs>8</Paragraphs>
  <ScaleCrop>false</ScaleCrop>
  <Company/>
  <LinksUpToDate>false</LinksUpToDate>
  <CharactersWithSpaces>4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颖诗</dc:creator>
  <cp:keywords/>
  <dc:description/>
  <cp:lastModifiedBy>袁 颖诗</cp:lastModifiedBy>
  <cp:revision>218</cp:revision>
  <dcterms:created xsi:type="dcterms:W3CDTF">2022-08-15T09:32:00Z</dcterms:created>
  <dcterms:modified xsi:type="dcterms:W3CDTF">2022-10-11T05:00:00Z</dcterms:modified>
</cp:coreProperties>
</file>